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6"/>
        <w:gridCol w:w="4890"/>
        <w:gridCol w:w="840"/>
        <w:gridCol w:w="915"/>
      </w:tblGrid>
      <w:tr>
        <w:trPr>
          <w:trHeight w:val="301" w:hRule="atLeast"/>
        </w:trPr>
        <w:tc>
          <w:tcPr>
            <w:tcW w:w="836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 xml:space="preserve">Supplementary Table 2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lang w:bidi="ar"/>
              </w:rPr>
              <w:t>List of potential IL13Rα1 partners in RA FLSs identified by mass spectrometry</w:t>
            </w:r>
          </w:p>
        </w:tc>
      </w:tr>
      <w:tr>
        <w:trPr>
          <w:trHeight w:val="60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Human gene name</w:t>
            </w:r>
          </w:p>
        </w:tc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Mass scor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Peptide number</w:t>
            </w:r>
          </w:p>
        </w:tc>
      </w:tr>
      <w:tr>
        <w:trPr>
          <w:trHeight w:val="301" w:hRule="atLeast"/>
        </w:trPr>
        <w:tc>
          <w:tcPr>
            <w:tcW w:w="8361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Metabolism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PKM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Pyruvate kin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GPI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Glucose-6-phosphate isomer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2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mRNA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ISY1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Pre-mRNA-splicing factor ISY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2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IP1L1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Pre-mRNA 3~-end-processing factor FIP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6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PRPF19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Pre-mRNA-processing factor 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01" w:hRule="atLeast"/>
        </w:trPr>
        <w:tc>
          <w:tcPr>
            <w:tcW w:w="8361" w:type="dxa"/>
            <w:gridSpan w:val="4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Signaling pathway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MAP3K5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Mitogen-activated protein kinase kinase kinase 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P4K4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soform 4 of Mitogen-activated protein kinase kinase kinase kinase 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0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K2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rine/threonine-protein kinase Nek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LK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egrin-linked protein kinase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MAP3K15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Mitogen-activated protein kinase kinase kinase 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8361" w:type="dxa"/>
            <w:gridSpan w:val="4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Protein processing and modification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SP90AA1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eat shock protein HSP 90-alph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WDR87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WD repeat-containing protein 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TXNDC5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Thioredoxin domain-containing protein 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PDIA6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Protein disulfide-isomerase A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SPA1A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eat shock 70 kDa protein 1A/1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SPA6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Heat shock 70 kDa protein 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6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SHPRH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E3 ubiquitin-protein ligase SHPRH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RNF213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E3 ubiquitin-protein ligase RNF2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FKBP4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Peptidyl-prolyl cis-trans isomerase FKBP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3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57" w:hRule="atLeast"/>
        </w:trPr>
        <w:tc>
          <w:tcPr>
            <w:tcW w:w="8361" w:type="dxa"/>
            <w:gridSpan w:val="4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 xml:space="preserve">Cell cycle </w:t>
            </w:r>
          </w:p>
        </w:tc>
      </w:tr>
      <w:tr>
        <w:trPr>
          <w:trHeight w:val="301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CDK10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Cyclin-dependent kinase 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LYAR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Cell growth-regulating nucleolar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CDC5L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Cell division cycle 5-like protei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CDK5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-dependent-like kinase 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9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5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 Receptor Superfamily Member 10b 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</w:r>
          </w:p>
        </w:tc>
      </w:tr>
      <w:tr>
        <w:trPr>
          <w:trHeight w:val="372" w:hRule="atLeast"/>
        </w:trPr>
        <w:tc>
          <w:tcPr>
            <w:tcW w:w="8361" w:type="dxa"/>
            <w:gridSpan w:val="4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  <w:lang w:bidi="ar"/>
              </w:rPr>
              <w:t>Translation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EIF4G3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Eukaryotic translation initiation factor 4 gamma 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9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RPL8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60S ribosomal protein L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3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GCN1L1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Translational activator GCN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RRP1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Ribosomal RNA processing protein 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6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Matrix model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MXRA5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Matrix-remodeling-associated protein 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MMP14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Matrix metalloproteinase-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XRA7</w:t>
            </w:r>
          </w:p>
        </w:tc>
        <w:tc>
          <w:tcPr>
            <w:tcW w:w="48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rix-remodeling-associated protein 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</w:tr>
      <w:tr>
        <w:trPr>
          <w:trHeight w:val="286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24</w:t>
            </w:r>
          </w:p>
        </w:tc>
        <w:tc>
          <w:tcPr>
            <w:tcW w:w="4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rix metalloproteinase-2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wanglin</cp:lastModifiedBy>
  <dcterms:modified xsi:type="dcterms:W3CDTF">2020-05-15T13:4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